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EA57C" w14:textId="1E301F7C" w:rsidR="000B47EA" w:rsidRDefault="00DF4D08" w:rsidP="000B47E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1</w:t>
      </w:r>
    </w:p>
    <w:p w14:paraId="5E8DBA2D" w14:textId="77777777" w:rsidR="000B47EA" w:rsidRDefault="000B47EA" w:rsidP="000B47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1B78EC" w14:textId="1F1FFCFC" w:rsidR="003F57A1" w:rsidRPr="000B47EA" w:rsidRDefault="00DF4D08" w:rsidP="000B47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B47E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_A</w:t>
      </w:r>
      <w:r w:rsidR="000B47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F57A1">
        <w:rPr>
          <w:rFonts w:ascii="Times New Roman" w:hAnsi="Times New Roman" w:cs="Times New Roman"/>
          <w:b/>
          <w:lang w:val="en-US"/>
        </w:rPr>
        <w:t>Proportion of volunteers involved in physical contact</w:t>
      </w:r>
      <w:r w:rsidR="00FA56C9">
        <w:rPr>
          <w:rFonts w:ascii="Times New Roman" w:hAnsi="Times New Roman" w:cs="Times New Roman"/>
          <w:b/>
          <w:lang w:val="en-US"/>
        </w:rPr>
        <w:t xml:space="preserve"> and m</w:t>
      </w:r>
      <w:r w:rsidR="003F57A1">
        <w:rPr>
          <w:rFonts w:ascii="Times New Roman" w:hAnsi="Times New Roman" w:cs="Times New Roman"/>
          <w:b/>
          <w:lang w:val="en-US"/>
        </w:rPr>
        <w:t>ean score</w:t>
      </w:r>
      <w:r w:rsidR="002A4292" w:rsidRPr="002A4292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="003F57A1">
        <w:rPr>
          <w:rFonts w:ascii="Times New Roman" w:hAnsi="Times New Roman" w:cs="Times New Roman"/>
          <w:b/>
          <w:lang w:val="en-US"/>
        </w:rPr>
        <w:t xml:space="preserve"> of frequency by </w:t>
      </w:r>
      <w:r w:rsidR="003F57A1" w:rsidRPr="00DF4ECB">
        <w:rPr>
          <w:rFonts w:ascii="Times New Roman" w:hAnsi="Times New Roman" w:cs="Times New Roman"/>
          <w:b/>
          <w:lang w:val="en-US"/>
        </w:rPr>
        <w:t>gender</w:t>
      </w:r>
      <w:r w:rsidR="002A4292" w:rsidRPr="002A4292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="003F57A1">
        <w:rPr>
          <w:rFonts w:ascii="Times New Roman" w:hAnsi="Times New Roman" w:cs="Times New Roman"/>
          <w:b/>
          <w:lang w:val="en-US"/>
        </w:rPr>
        <w:t xml:space="preserve"> fo</w:t>
      </w:r>
      <w:r w:rsidR="0019511C">
        <w:rPr>
          <w:rFonts w:ascii="Times New Roman" w:hAnsi="Times New Roman" w:cs="Times New Roman"/>
          <w:b/>
          <w:lang w:val="en-US"/>
        </w:rPr>
        <w:t xml:space="preserve">r type of contact and </w:t>
      </w:r>
      <w:r w:rsidR="003F57A1">
        <w:rPr>
          <w:rFonts w:ascii="Times New Roman" w:hAnsi="Times New Roman" w:cs="Times New Roman"/>
          <w:b/>
          <w:lang w:val="en-US"/>
        </w:rPr>
        <w:t>NHP species</w:t>
      </w:r>
      <w:r w:rsidR="003F57A1" w:rsidRPr="00DF4ECB">
        <w:rPr>
          <w:rFonts w:ascii="Times New Roman" w:hAnsi="Times New Roman" w:cs="Times New Roman"/>
          <w:b/>
          <w:lang w:val="en-US"/>
        </w:rPr>
        <w:t xml:space="preserve">. </w:t>
      </w:r>
      <w:r w:rsidR="00F54E1E">
        <w:rPr>
          <w:rFonts w:ascii="Times New Roman" w:hAnsi="Times New Roman" w:cs="Times New Roman"/>
          <w:b/>
          <w:lang w:val="en-US"/>
        </w:rPr>
        <w:t>Results for monkeys, apes and all species are in bold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388"/>
        <w:gridCol w:w="1276"/>
        <w:gridCol w:w="1305"/>
        <w:gridCol w:w="1417"/>
        <w:gridCol w:w="1418"/>
        <w:gridCol w:w="1275"/>
      </w:tblGrid>
      <w:tr w:rsidR="00E55769" w:rsidRPr="00E55769" w14:paraId="667A9431" w14:textId="77777777" w:rsidTr="00827EFA">
        <w:trPr>
          <w:trHeight w:val="300"/>
        </w:trPr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38E32478" w14:textId="77777777" w:rsidR="003F57A1" w:rsidRPr="00E55769" w:rsidRDefault="003F57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14:paraId="7CFAE5E8" w14:textId="77777777" w:rsidR="003F57A1" w:rsidRPr="003F57A1" w:rsidRDefault="003F57A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2FF13" w14:textId="77777777" w:rsidR="003F57A1" w:rsidRPr="003F57A1" w:rsidRDefault="003F57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573D" w14:textId="77777777" w:rsidR="003F57A1" w:rsidRPr="00E55769" w:rsidRDefault="003F57A1" w:rsidP="009A15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FA91C" w14:textId="761B6B0E" w:rsidR="003F57A1" w:rsidRPr="00E55769" w:rsidRDefault="003F57A1" w:rsidP="009A15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 (n=8)</w:t>
            </w:r>
            <w:r w:rsidR="007920BC" w:rsidRPr="007920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6ADE" w14:textId="77777777" w:rsidR="003F57A1" w:rsidRPr="00E55769" w:rsidRDefault="003F57A1" w:rsidP="009A15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 (n=1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9C5D" w14:textId="14E6F0B9" w:rsidR="003F57A1" w:rsidRPr="00E55769" w:rsidRDefault="009A1565" w:rsidP="00827E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  <w:r w:rsidR="007920BC" w:rsidRPr="007920B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54E1E" w:rsidRPr="00E55769" w14:paraId="4CFBFB90" w14:textId="77777777" w:rsidTr="00827EFA">
        <w:trPr>
          <w:trHeight w:val="300"/>
        </w:trPr>
        <w:tc>
          <w:tcPr>
            <w:tcW w:w="988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41809" w14:textId="1022566E" w:rsidR="00F54E1E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76ACAE3" w14:textId="77777777" w:rsidR="00F54E1E" w:rsidRPr="00E55769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557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ercocebus</w:t>
            </w:r>
            <w:proofErr w:type="spellEnd"/>
            <w:r w:rsidRPr="00E557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57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gili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6F65A74" w14:textId="77777777" w:rsidR="00F54E1E" w:rsidRPr="00E55769" w:rsidRDefault="00F54E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8F4E0" w14:textId="3AAE18D5" w:rsidR="00F54E1E" w:rsidRPr="00E55769" w:rsidRDefault="00F54E1E" w:rsidP="00F54E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D6FBF6" w14:textId="77777777" w:rsidR="00F54E1E" w:rsidRPr="00E55769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8CC3E3" w14:textId="77777777" w:rsidR="00F54E1E" w:rsidRPr="00E55769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3CC29" w14:textId="65CCA891" w:rsidR="00F54E1E" w:rsidRPr="00E55769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E55769" w14:paraId="3E3C556E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EEA5C4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35A43F7" w14:textId="77777777" w:rsidR="00F54E1E" w:rsidRPr="00E55769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8EE4CFF" w14:textId="0706DF19" w:rsidR="00F54E1E" w:rsidRPr="00E55769" w:rsidRDefault="00F54E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CAC8C" w14:textId="0D52AC5C" w:rsidR="00F54E1E" w:rsidRPr="00E55769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4475DC" w14:textId="77777777" w:rsidR="00F54E1E" w:rsidRPr="00E55769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6A74A1" w14:textId="490DC66F" w:rsidR="00F54E1E" w:rsidRPr="00E55769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1A21" w14:textId="622BC0D6" w:rsidR="00F54E1E" w:rsidRPr="00E55769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5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F54E1E" w:rsidRPr="003F57A1" w14:paraId="213AA2EB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A6371A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29CA7A1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ED79464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4B66A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B6E48A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6A486A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F2E2" w14:textId="2E713271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54E1E" w:rsidRPr="003F57A1" w14:paraId="73550A66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88CA8A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7CF00AD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B59BFF2" w14:textId="18E390C6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56B3F" w14:textId="1577A736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9042E7" w14:textId="51341171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636ADC" w14:textId="1E7A9DC6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77D0D" w14:textId="498F60D9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E1E" w:rsidRPr="003F57A1" w14:paraId="79D5EB43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7CF17A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448AA10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2B1125D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A38A6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FC215B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986D03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AD479" w14:textId="776BA893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2BF5AEFD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AF6A38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4A8AAA01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4A8C307" w14:textId="0E022159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EB524" w14:textId="5F62551D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87F87F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5518D9" w14:textId="28709FCC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084A" w14:textId="72C015E0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3FB52B75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46EAEB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AAEE607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2BB7E45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81434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5BE163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E26C47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0CD69" w14:textId="782F10CD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722458BF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50FA27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1996B0E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5ACDD78" w14:textId="02C61A5E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EEDA" w14:textId="4AC8A6D3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B00C1D" w14:textId="4AE4624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CDBC75" w14:textId="4C653C1B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39B2A" w14:textId="66C42610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54E1E" w:rsidRPr="003F57A1" w14:paraId="63A53F00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6D83F4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F6C2F7C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4668E06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35E2F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212164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0ADDE2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EF7CC" w14:textId="71C1AF5B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E1E" w:rsidRPr="003F57A1" w14:paraId="75BC7059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6EC06F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4D94F93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FCE676F" w14:textId="04EE431F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2ED88" w14:textId="6B5FDF0C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F5CF0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DD378E" w14:textId="01A49B3E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930A9" w14:textId="5D97781C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54E1E" w:rsidRPr="003F57A1" w14:paraId="1062EE34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2F05EF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C039416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0551045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FFB5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279806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FFECC7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7CE4" w14:textId="40A47CFD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0BF17CD7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E58FD49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6F99C6D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0F309AA" w14:textId="4391ADDE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6B990" w14:textId="1300F4AE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C9BE59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9851E6" w14:textId="0CAEBD20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A97E2" w14:textId="3718EEA2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76B5775F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4EFF60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3A7D35A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863F67D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40E99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E0E0B7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19C438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95602" w14:textId="015BBAC6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F54E1E" w:rsidRPr="003F57A1" w14:paraId="067A4765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B1600A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1BE2217" w14:textId="77777777" w:rsidR="00F54E1E" w:rsidRPr="003F57A1" w:rsidRDefault="00F54E1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62ED0FB" w14:textId="46C7F18F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3F423" w14:textId="14AC713C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89E371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E7424A" w14:textId="58093DC9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6DB5C" w14:textId="24161F41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54E1E" w:rsidRPr="003F57A1" w14:paraId="599D8FD7" w14:textId="77777777" w:rsidTr="00827EFA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11A19F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B71FF84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F6451FC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9DABC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391BE4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EFB924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E8694" w14:textId="6F9DAB9D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54E1E" w:rsidRPr="003F57A1" w14:paraId="4C7358CC" w14:textId="77777777" w:rsidTr="00731E4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A40E2A" w14:textId="77777777" w:rsidR="00F54E1E" w:rsidRPr="00E55769" w:rsidRDefault="00F54E1E" w:rsidP="009A15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0CC019AF" w14:textId="77777777" w:rsidR="00F54E1E" w:rsidRPr="003F57A1" w:rsidRDefault="00F54E1E" w:rsidP="009A15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0A5F96F" w14:textId="7F8AD649" w:rsidR="00F54E1E" w:rsidRPr="003F57A1" w:rsidRDefault="00F54E1E" w:rsidP="009A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EED45" w14:textId="69335D31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B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hideMark/>
          </w:tcPr>
          <w:p w14:paraId="66C130A7" w14:textId="5C47AE83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B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C74668A" w14:textId="7AC9D08B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5B5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E76E1" w14:textId="17DBE75E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54E1E" w:rsidRPr="003F57A1" w14:paraId="2CD9C504" w14:textId="77777777" w:rsidTr="00731E4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2279C2" w14:textId="77777777" w:rsidR="00F54E1E" w:rsidRPr="00E55769" w:rsidRDefault="00F54E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5A5AD51" w14:textId="77777777" w:rsidR="00F54E1E" w:rsidRPr="003F57A1" w:rsidRDefault="00F54E1E" w:rsidP="003F57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FF6CBD9" w14:textId="77777777" w:rsidR="00F54E1E" w:rsidRPr="003F57A1" w:rsidRDefault="00F54E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740BD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7B64B5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D3499F" w14:textId="77777777" w:rsidR="00F54E1E" w:rsidRPr="003F57A1" w:rsidRDefault="00F54E1E" w:rsidP="003F57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C38C0" w14:textId="1D9170B6" w:rsidR="00F54E1E" w:rsidRPr="003F57A1" w:rsidRDefault="00827EFA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F54E1E" w:rsidRPr="003F57A1" w14:paraId="48C2B87A" w14:textId="77777777" w:rsidTr="00731E4B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7E4D3" w14:textId="77777777" w:rsidR="00F54E1E" w:rsidRPr="00E55769" w:rsidRDefault="00F54E1E" w:rsidP="009A156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1C2503C" w14:textId="77777777" w:rsidR="00F54E1E" w:rsidRPr="003F57A1" w:rsidRDefault="00F54E1E" w:rsidP="009A156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D08FA" w14:textId="0C4B9879" w:rsidR="00F54E1E" w:rsidRPr="003F57A1" w:rsidRDefault="00F54E1E" w:rsidP="009A1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E5057" w14:textId="43B8CA54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B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7CD447" w14:textId="07D7CE41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B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863E4" w14:textId="73D1D70B" w:rsidR="00F54E1E" w:rsidRPr="003F57A1" w:rsidRDefault="00F54E1E" w:rsidP="009A1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4BA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CC8DE" w14:textId="5E822A8D" w:rsidR="00F54E1E" w:rsidRPr="003F57A1" w:rsidRDefault="00F54E1E" w:rsidP="00827E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731E4B" w:rsidRPr="003F57A1" w14:paraId="10E97D6A" w14:textId="77777777" w:rsidTr="00677DEC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C9533" w14:textId="58FCE0C3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Buy</w:t>
            </w:r>
            <w:proofErr w:type="spellEnd"/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Sel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5DF4CA13" w14:textId="7159AC8E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2F9212F" w14:textId="183DCA3C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7AB939" w14:textId="15842303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120C5E7" w14:textId="093FDAF2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155150B" w14:textId="71BF39DF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1536F0" w14:textId="5D560A53" w:rsidR="00731E4B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3EA5B8E1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7D1862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single" w:sz="4" w:space="0" w:color="auto"/>
            </w:tcBorders>
          </w:tcPr>
          <w:p w14:paraId="221D4F61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597B05AB" w14:textId="501C168C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954B42" w14:textId="6099E07C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7D751085" w14:textId="0A45D6E8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0F07AD97" w14:textId="34523E4D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9B234B" w14:textId="7CBD0C2D" w:rsidR="00731E4B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63F90E9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F224B6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1770401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DE16273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9638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1B19DE9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03DCFF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1E4F2" w14:textId="7B8920B1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6869FEB5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B1F8FE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AAA1A51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AC05A70" w14:textId="6BA6F4C5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3955" w14:textId="1509DD1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561FA8" w14:textId="762E2D6D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096F8F" w14:textId="7E35240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9A0C9" w14:textId="6FD8498F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2F94BF58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5D4EBA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7A221C5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1F64122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D8287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F55253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643FD4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5D49" w14:textId="578AE2BE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701C5C61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7D61B7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D1AA602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25F96BD" w14:textId="7F09268B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7574" w14:textId="111B68DB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749DBC" w14:textId="1060C59C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D427CA" w14:textId="799D66B4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738D7" w14:textId="7E4DAB70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4DD5DC5E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10F1FF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42087C0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F048880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54F5F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F2C42E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5CFC4B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78C15" w14:textId="04B6D6F6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2856BB54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73DAB7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79A6CC9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A4C0761" w14:textId="1D18A1CD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DC18" w14:textId="26C1CA9D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DF65FB" w14:textId="4CC6176E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57F8F7" w14:textId="1A56EB13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71112" w14:textId="2F995779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316937E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5D4C8D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04E7830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D65C7C5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D8DA3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1F5B1D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F74A85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281C5" w14:textId="28BD7F1F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2E93A5F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92BB37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424F118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841DD77" w14:textId="55040053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9FD77" w14:textId="6E496E45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DD92E6" w14:textId="0B6D094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596522" w14:textId="1C1E0DD0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9B28E" w14:textId="2A4DD999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0B81DBC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152A6EE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ADAED21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BC7B76D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47910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351195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F078DC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99A50" w14:textId="07A18D84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557B0E8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D97701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4B711B2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E2E9336" w14:textId="158D5B9A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24545" w14:textId="717347FF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B87348" w14:textId="577269A1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2B7DE0" w14:textId="730B6E95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8E9B8" w14:textId="3C0BC96E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275C1AF5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E97DAD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48742DE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41D2393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AB1F1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B947D6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05BC0C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C1A5C" w14:textId="2B3B515C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68D3911E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82F343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1BB050B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EBD3736" w14:textId="6AFFE88D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BDFA4" w14:textId="1775165C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BF8C4A" w14:textId="01EE1411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75DA70" w14:textId="2F53D1A0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9AF37" w14:textId="12C3129C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273C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0E1AE7BC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731853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578D543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79A2C26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B293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7BAC82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95E1DA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62DE1" w14:textId="12AFE2CF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5024A93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38C65A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21E473B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E9F88C8" w14:textId="76895F9B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F6580" w14:textId="60BEE834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F5E1A6" w14:textId="2C0730D2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DE8AC6" w14:textId="4CF371E5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EB64F" w14:textId="3A5C61B5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744ACBFC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7CD636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5329BAD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18B0F51" w14:textId="7777777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77D99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A5B6E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266C0" w14:textId="77777777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C9AC9" w14:textId="009CDDEB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731E4B" w:rsidRPr="003F57A1" w14:paraId="137AD631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80E0" w14:textId="77777777" w:rsidR="00731E4B" w:rsidRPr="00E55769" w:rsidRDefault="00731E4B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0DCF4CF" w14:textId="77777777" w:rsidR="00731E4B" w:rsidRPr="003F57A1" w:rsidRDefault="00731E4B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85E2D" w14:textId="0F25BD37" w:rsidR="00731E4B" w:rsidRPr="003F57A1" w:rsidRDefault="00731E4B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1A7EF" w14:textId="538A71CE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045AFB" w14:textId="1C8C5FB4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34340" w14:textId="0E7BD036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AFA9" w14:textId="4B48C7F6" w:rsidR="00731E4B" w:rsidRPr="003F57A1" w:rsidRDefault="00731E4B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E004168" w14:textId="77777777" w:rsidTr="00677DEC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C59441" w14:textId="45921EE8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Butcher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55D54486" w14:textId="7FBE62F4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1B2AA62" w14:textId="45E738EE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3F6C68" w14:textId="527FD9E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22EC6E6" w14:textId="0DD74BC9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7911570" w14:textId="178321D5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F01FCA" w14:textId="109A7B28" w:rsidR="00677DEC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A4A2590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D9EF06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single" w:sz="4" w:space="0" w:color="auto"/>
            </w:tcBorders>
          </w:tcPr>
          <w:p w14:paraId="75B39484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055575E8" w14:textId="1CB5AA9E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98F2C3" w14:textId="005F38C2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18A6067F" w14:textId="6011174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3453FFF1" w14:textId="0AB716D4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8E972C" w14:textId="15C45437" w:rsidR="00677DEC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5C425AF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0B0F23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9509958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4178076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8113F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AA8AAF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972B85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8640" w14:textId="27DF8651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3D8084D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E67BA6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6522574F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17C60E4" w14:textId="5606703D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F9F2" w14:textId="66A427D2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8AA125" w14:textId="4CC922B4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54AEF5" w14:textId="067DB246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8AE6B" w14:textId="752D3822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A7B8F72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C34C1E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C4BBBB8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06D4AC0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98E7A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3BB949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3FECA1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59E6E" w14:textId="62CF6C82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42C2700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3AC5B5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6BF7A90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ACD9691" w14:textId="500CAE60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6119E" w14:textId="08C97D53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AEA52E" w14:textId="50369B0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393D4" w14:textId="71311775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AF5BE" w14:textId="0DE74C25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44A7E6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50E655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2A11549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8BA5328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503DE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42296C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3C02E8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83C9F" w14:textId="7D60DD50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0B3EA157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DFD258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0D9531CB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FA3F896" w14:textId="118A670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630A" w14:textId="7D004FA0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D85A97" w14:textId="659CBBC9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18122B" w14:textId="46CC297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E81E" w14:textId="7DA22B0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1FCEC2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C0434B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6E29964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E2388FC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B2EE5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52F111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6E5E8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EA8C3" w14:textId="5159E06B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BDFEB67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FC4732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3F441764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2422315" w14:textId="059F3C55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8A89C" w14:textId="0697E18C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792331" w14:textId="238C53A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47E352" w14:textId="0D770170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8966F" w14:textId="1AEBF1B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5017B2AA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56A868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F877D64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BE2367A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B54C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47E951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CEB7EC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29701" w14:textId="68A4E0A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61084964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2E1187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A6345DA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D7BA5EC" w14:textId="48DA329D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90D85" w14:textId="0FDB669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A8AFC3" w14:textId="6E32F89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6B9CD7" w14:textId="70CF5D16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CA525" w14:textId="2277FAF9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240366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5F47013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D7C4E36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4D14822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90402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ABC1C1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34DADC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D0A48" w14:textId="6FE3F10E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1FE8C0D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743435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903BBD4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F49A767" w14:textId="75D4918A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1021" w14:textId="672BA338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7FA99E" w14:textId="5D222139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9ACDE4" w14:textId="62F5962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98636" w14:textId="1C8BB4F3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A6E0730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4F9EAD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286FF0E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FF39C5E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2ABA6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FCF8D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0A42AA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C6A13" w14:textId="5B67D47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5467AD7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167D53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BD2BE88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EE43807" w14:textId="76E05989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4F78" w14:textId="2929724B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6369CA" w14:textId="1DB0BEDC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DE30E4" w14:textId="36B4EAB4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671BE" w14:textId="4D49EA8C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09A7ADA2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E34466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8C3E308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DE98BEA" w14:textId="77777777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59F6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ED16EC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952C6E" w14:textId="77777777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669DA" w14:textId="27B7D67A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3A119D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CE6BD" w14:textId="77777777" w:rsidR="00677DEC" w:rsidRPr="00E55769" w:rsidRDefault="00677DEC" w:rsidP="00731E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9EC8DB1" w14:textId="77777777" w:rsidR="00677DEC" w:rsidRPr="003F57A1" w:rsidRDefault="00677DEC" w:rsidP="00731E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49F83" w14:textId="17D7C718" w:rsidR="00677DEC" w:rsidRPr="003F57A1" w:rsidRDefault="00677DEC" w:rsidP="00731E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2C38" w14:textId="4A7E39C6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5530F" w14:textId="02CE856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043CF" w14:textId="37ABEDEE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64279" w14:textId="226808BF" w:rsidR="00677DEC" w:rsidRPr="003F57A1" w:rsidRDefault="00677DEC" w:rsidP="00731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13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50C3DDFD" w14:textId="77777777" w:rsidTr="00677DEC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ED703" w14:textId="3B8C06B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Cook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77BB5066" w14:textId="1A5E44D6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8084FBD" w14:textId="2D83917F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E7FB13" w14:textId="2B71811E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B97D394" w14:textId="3C73166B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6A9CC023" w14:textId="262FDB64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83E3B9" w14:textId="6474ED14" w:rsidR="00677DEC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E9B64DA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280C14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single" w:sz="4" w:space="0" w:color="auto"/>
            </w:tcBorders>
          </w:tcPr>
          <w:p w14:paraId="6C641495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5676969B" w14:textId="150060F9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7CA987" w14:textId="4A94FB89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2F806521" w14:textId="508290C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6BB46898" w14:textId="3BF84216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1D859C" w14:textId="51C1111B" w:rsidR="00677DEC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B5D632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5FCA96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2EBB4AE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77F6F66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15D05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6BA4ECC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6DDAFA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66DC1" w14:textId="76BA223B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6F07A08E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B18113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CB16855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CFC41B8" w14:textId="6A7D0325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21C90" w14:textId="7060810A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BEAFA8" w14:textId="3D310EED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66596BA" w14:textId="5B23359F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4171F" w14:textId="2EC1C89E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5DD7D6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A74C72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72C6856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DAB8A8D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F1EDB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7FBD62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911BF7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A9186" w14:textId="5B3A32C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3FDF07E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2082FB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334D9141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1CA3BB0" w14:textId="58EE8D70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096F3" w14:textId="5DC53983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8B8ABF" w14:textId="210D442A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568A23" w14:textId="48B10FA6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6F3A" w14:textId="19D41DA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4AEF89D2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FFE53F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70A62B4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4794B70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DC6F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C85283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22A4E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DCD72" w14:textId="7981895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06DD70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2871D6C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48093CB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3B2D19B" w14:textId="52B4EA36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FC859" w14:textId="6FE89C11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560282" w14:textId="23CB179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AAF897" w14:textId="1540CC85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77A5" w14:textId="7026C53A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D990CA7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DED21A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F2F0FE0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B80FBCF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922B9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C5C3AF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F0FE6C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D33CE" w14:textId="1A693C48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6C9DC0D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871998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40ED952A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58047E4" w14:textId="018A025F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FBA6" w14:textId="08393E94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8CF907" w14:textId="01C77D91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3A66B3" w14:textId="0A8E74B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29CE5" w14:textId="22A30C74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3A81E4E9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0BB6EA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417500D4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0ADAC58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971F3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556A25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D5D260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48AE9" w14:textId="642190A3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004B1F10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379770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03B96089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9B907C3" w14:textId="2689A771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BB32F" w14:textId="5D06CD5C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C5E8EB" w14:textId="084C269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8546DA" w14:textId="372398B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BFDFA" w14:textId="55B9A6A9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188962BF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F367FA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0E8C063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C293A4D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9FD9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372139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0255EF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77D94" w14:textId="4E3B97B5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29DF24AD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9DF3E7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6BA2DFCC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270911D" w14:textId="09E964FC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BF70E" w14:textId="50D101C2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C18EAF" w14:textId="1FDCCCFD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8B84B3" w14:textId="32D913C0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E988D" w14:textId="7ACCC96F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49CF0AF4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8ED750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2E7096E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461940E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C7CA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F236AB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728375C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073FF" w14:textId="2CBC0BCD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05C5412F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E3FC4C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352B84B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774D010" w14:textId="59D3C8BC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EE635" w14:textId="4482FD11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B24469" w14:textId="75392FA3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F76315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10EE4" w14:textId="1731E035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0ADF78F6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626151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083C57F1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E06613D" w14:textId="77777777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D2CD7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3DF91D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8AB28A" w14:textId="77777777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2C48" w14:textId="6F730F84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77DEC" w:rsidRPr="003F57A1" w14:paraId="5F44DF20" w14:textId="77777777" w:rsidTr="00677DEC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2EB0" w14:textId="77777777" w:rsidR="00677DEC" w:rsidRPr="00E55769" w:rsidRDefault="00677DEC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7BEE0D" w14:textId="77777777" w:rsidR="00677DEC" w:rsidRPr="003F57A1" w:rsidRDefault="00677DEC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859F0" w14:textId="2CC8CACC" w:rsidR="00677DEC" w:rsidRPr="003F57A1" w:rsidRDefault="00677DEC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F37A2" w14:textId="7FBA8EA6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62DD3" w14:textId="0D75FADF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8C7AD" w14:textId="042EA118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11163" w14:textId="77C1E31A" w:rsidR="00677DEC" w:rsidRPr="003F57A1" w:rsidRDefault="00677DEC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8F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85991C4" w14:textId="77777777" w:rsidTr="00A22C83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1DA255" w14:textId="6FF151A4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E4B">
              <w:rPr>
                <w:rFonts w:ascii="Times New Roman" w:hAnsi="Times New Roman" w:cs="Times New Roman"/>
                <w:b/>
                <w:sz w:val="18"/>
                <w:szCs w:val="18"/>
              </w:rPr>
              <w:t>Consume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27E97631" w14:textId="31880028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680214" w14:textId="497AD7FF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248FA9" w14:textId="08BD26D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4A80A6E" w14:textId="5B878102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DA4F51B" w14:textId="786D1C7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5BC9CD" w14:textId="47A8E09B" w:rsidR="009116B5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116B5" w:rsidRPr="003F57A1" w14:paraId="0197EEC2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39F34D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single" w:sz="4" w:space="0" w:color="auto"/>
            </w:tcBorders>
          </w:tcPr>
          <w:p w14:paraId="6D37CEC6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1104813C" w14:textId="0CE8F86A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DEA5A6" w14:textId="608EBA92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1C85BCC1" w14:textId="5E98587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51A6FDDF" w14:textId="1587B15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6631FA" w14:textId="11AC2397" w:rsidR="009116B5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116B5" w:rsidRPr="003F57A1" w14:paraId="6B576154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0DEA21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0DBCD88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B689035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104C3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D09FEE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94474D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026A5" w14:textId="1F9E71D1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4EDD805D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3DC81B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67327F8F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754834B" w14:textId="1F5F9AE6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D8EC4" w14:textId="7083B2D8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9AC9B8" w14:textId="4ED35AA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3993D9" w14:textId="5ADD0A2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9DD59" w14:textId="22FE794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940199E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92523E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269E1EC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30D0CEE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5B30A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A289C2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8BAC84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4A5F" w14:textId="17804AA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8EAF78D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23AD06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2B184DC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F42E947" w14:textId="31C630D0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C1E49" w14:textId="181A0F7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22BA06" w14:textId="14BDDBB4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475A69" w14:textId="2D4A41E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44D01" w14:textId="745FAAD9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732D9E93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27D468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180C811C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2C1D528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B2C08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751A35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7B1AEE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CE5E" w14:textId="152A4158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65F696E1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29509C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4063708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D79F6E4" w14:textId="1B4B6B70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13928" w14:textId="57B3CC5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FA9371" w14:textId="53796BC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F71CB6" w14:textId="4B38FC0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5309C" w14:textId="1A4A682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70C6E876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071725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B0FC560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713D308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3CE1F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574A88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D34A5A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83DC7" w14:textId="33894142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73EB15A9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D0E9A9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7EA0B65B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680C993" w14:textId="3765734A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0ACE" w14:textId="4FB9F18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256B29" w14:textId="7145AB1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8CD411" w14:textId="26441A71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077A8" w14:textId="1B0D4ED2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16039CD3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AAE5FD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345DC78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A27E554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5730D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6B81A7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59CBE4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DD25" w14:textId="68957F4A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03E2F8D1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A40FF7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68052AE1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94AE3C3" w14:textId="4A04C249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8A81" w14:textId="6A956CE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9E4876" w14:textId="7FB2101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4EA94A" w14:textId="3CAF3A5A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14E3B" w14:textId="422D7D5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11422878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701310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7981BF0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17498D6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80AA1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5CA7DE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A0C045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D01FC" w14:textId="662F8DB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08C99617" w14:textId="77777777" w:rsidTr="009116B5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174A41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42885E1B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48EF805" w14:textId="339E53A5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D92DB" w14:textId="6A524CB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87E0DC" w14:textId="11A05A1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CA10CB" w14:textId="446EAFB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31069" w14:textId="1D1A678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2A47EB14" w14:textId="77777777" w:rsidTr="00A22C83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6D1AC5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2A8BE25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E9395B0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271B5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30EE65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3650AB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15789" w14:textId="32244EE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33C6437B" w14:textId="77777777" w:rsidTr="009116B5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21C9C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65E044F1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1BB33" w14:textId="625086CD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771B7" w14:textId="7BE299E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23953" w14:textId="18017E6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DCF56" w14:textId="0223765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FA33" w14:textId="6197464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CD1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36CDEDDD" w14:textId="77777777" w:rsidTr="00AF253E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68587C" w14:textId="0DFBBAE5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proofErr w:type="spellStart"/>
            <w:r w:rsidRPr="00E55769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</w:tcPr>
          <w:p w14:paraId="37175BF2" w14:textId="4A01C0B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2F3705" w14:textId="404B02CC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5E8812" w14:textId="18B72F8B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196D86E" w14:textId="46A79C6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52F9CF26" w14:textId="2727B1A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8CC0D1" w14:textId="20909AEF" w:rsidR="009116B5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D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01C68D09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2B0C42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single" w:sz="4" w:space="0" w:color="auto"/>
            </w:tcBorders>
          </w:tcPr>
          <w:p w14:paraId="2F81F2B4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2748BC1C" w14:textId="38D7EB4D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65340C" w14:textId="4E6ABE51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</w:tcPr>
          <w:p w14:paraId="418A7AD7" w14:textId="7013FEF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</w:tcPr>
          <w:p w14:paraId="789752B5" w14:textId="4A2A40B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1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4CEA54" w14:textId="6DD51CBB" w:rsidR="009116B5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D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387DC991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46D247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FFDB952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23BB5C3A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DE3F3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AEDB0A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15C87B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8D2D9" w14:textId="23BC1AD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D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3A7D09D8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CAA8762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45188DEC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A096FF9" w14:textId="651A1F1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98A1C" w14:textId="3B53A75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D4282A" w14:textId="6385AC8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15C4DA" w14:textId="618D547A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DA0C2" w14:textId="752E1D5B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D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2C433C0A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EF755D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22765F15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22A6A7E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430A7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0B3814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734710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9E497" w14:textId="05291F3B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5D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464BEEB6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63148A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3617C1DC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874D296" w14:textId="362794BD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FB123" w14:textId="0F159E04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FB7418" w14:textId="554B0D29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A1712B" w14:textId="60B1A08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F5E28" w14:textId="6A455778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53DEAD4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A118F36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3EAFF551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F62F113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75F24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9997A9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5BEEFC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C030E" w14:textId="48900D2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0A3B7461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66B071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558BA854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9C59114" w14:textId="2781F945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A20D" w14:textId="397DEA2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64BB3D" w14:textId="1304F34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70104A" w14:textId="4FBC6C98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DCDC3" w14:textId="140B3EF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2A9C191A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EC6C1B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9FC0A7E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52B76F0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EB611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1BA50F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980618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91CD" w14:textId="2F4015C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397848D8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7BB3B1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41A95E73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199930C1" w14:textId="4044810B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020D3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2807C9" w14:textId="3555262F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BF6849" w14:textId="176771F4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0902F" w14:textId="1C40692E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639EEBC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8F645A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609C163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4F4CD3FF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DC017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6F261E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163F18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F284E" w14:textId="38A86539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68E6945A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887732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195164ED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2998E92" w14:textId="1F174695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52E7" w14:textId="68CA72EB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1C35EB" w14:textId="6A4E0B5B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4D5595" w14:textId="788AD0A3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0D77" w14:textId="6F593F5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16FE6A54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0D61FED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6193C221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albigne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7C8B4FB7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169F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367E0C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E533F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C7D44" w14:textId="46AB6758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613F4DB5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41DD13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ECB0376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3D508C60" w14:textId="5AFB95D3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615CA" w14:textId="7001E2F0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1EDB33" w14:textId="0FA3D513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CBEDD2" w14:textId="46B271D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7744" w14:textId="14B17289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6204782C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4950912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7489DC17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67CD556A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2B579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8C75C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D4FD8C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FB7A1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16B5" w:rsidRPr="003F57A1" w14:paraId="69D58A91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0832445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</w:tcBorders>
            <w:hideMark/>
          </w:tcPr>
          <w:p w14:paraId="221367AD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5D7D0DF2" w14:textId="00AF9560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CDC4D" w14:textId="78610C21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7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EC3237" w14:textId="5096F12A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4F4352" w14:textId="473BEDF6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66461" w14:textId="37976352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5A529417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31D8C2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 w:val="restart"/>
            <w:tcBorders>
              <w:left w:val="single" w:sz="4" w:space="0" w:color="auto"/>
            </w:tcBorders>
            <w:noWrap/>
            <w:hideMark/>
          </w:tcPr>
          <w:p w14:paraId="53555C86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  <w:hideMark/>
          </w:tcPr>
          <w:p w14:paraId="0CCB568D" w14:textId="77777777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418D7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F9E418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B04D74" w14:textId="7777777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821BA" w14:textId="5287993D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116B5" w:rsidRPr="003F57A1" w14:paraId="1145F535" w14:textId="77777777" w:rsidTr="00AF253E">
        <w:trPr>
          <w:trHeight w:val="300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270D" w14:textId="77777777" w:rsidR="009116B5" w:rsidRPr="00E55769" w:rsidRDefault="009116B5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8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CCED865" w14:textId="77777777" w:rsidR="009116B5" w:rsidRPr="003F57A1" w:rsidRDefault="009116B5" w:rsidP="00677DE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056C9" w14:textId="6B022F8E" w:rsidR="009116B5" w:rsidRPr="003F57A1" w:rsidRDefault="009116B5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E2A6C" w14:textId="3804473C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E3D10" w14:textId="41D4AAE7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57A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61C1" w14:textId="19BD5019" w:rsidR="009116B5" w:rsidRPr="002A4292" w:rsidRDefault="009116B5" w:rsidP="00677DEC">
            <w:pPr>
              <w:pStyle w:val="Paragraphedeliste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292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82C3E" w14:textId="74F96955" w:rsidR="009116B5" w:rsidRPr="003F57A1" w:rsidRDefault="009116B5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5D7B6483" w14:textId="77777777" w:rsidR="002A4292" w:rsidRDefault="002A4292" w:rsidP="00A57075">
      <w:pPr>
        <w:pStyle w:val="Paragraphedeliste"/>
        <w:ind w:left="360"/>
        <w:rPr>
          <w:rFonts w:ascii="Times New Roman" w:hAnsi="Times New Roman" w:cs="Times New Roman"/>
          <w:lang w:val="en-US"/>
        </w:rPr>
      </w:pPr>
    </w:p>
    <w:p w14:paraId="61CBD353" w14:textId="77777777" w:rsidR="002A4292" w:rsidRDefault="002A4292" w:rsidP="00A57075">
      <w:pPr>
        <w:pStyle w:val="Paragraphedeliste"/>
        <w:ind w:left="360"/>
        <w:rPr>
          <w:rFonts w:ascii="Times New Roman" w:hAnsi="Times New Roman" w:cs="Times New Roman"/>
          <w:lang w:val="en-US"/>
        </w:rPr>
      </w:pPr>
    </w:p>
    <w:p w14:paraId="693DD9E2" w14:textId="6C184932" w:rsidR="007920BC" w:rsidRDefault="007920BC" w:rsidP="007920BC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920BC">
        <w:rPr>
          <w:rFonts w:ascii="Times New Roman" w:hAnsi="Times New Roman" w:cs="Times New Roman"/>
          <w:lang w:val="en-US"/>
        </w:rPr>
        <w:t xml:space="preserve">Scores represent </w:t>
      </w:r>
      <w:r>
        <w:rPr>
          <w:rFonts w:ascii="Times New Roman" w:hAnsi="Times New Roman" w:cs="Times New Roman"/>
          <w:lang w:val="en-US"/>
        </w:rPr>
        <w:t xml:space="preserve">percentage </w:t>
      </w:r>
      <w:r w:rsidRPr="007920BC">
        <w:rPr>
          <w:rFonts w:ascii="Times New Roman" w:hAnsi="Times New Roman" w:cs="Times New Roman"/>
          <w:lang w:val="en-US"/>
        </w:rPr>
        <w:t xml:space="preserve">of days </w:t>
      </w:r>
      <w:r>
        <w:rPr>
          <w:rFonts w:ascii="Times New Roman" w:hAnsi="Times New Roman" w:cs="Times New Roman"/>
          <w:lang w:val="en-US"/>
        </w:rPr>
        <w:t xml:space="preserve">with contact </w:t>
      </w:r>
      <w:r w:rsidRPr="007920BC">
        <w:rPr>
          <w:rFonts w:ascii="Times New Roman" w:hAnsi="Times New Roman" w:cs="Times New Roman"/>
          <w:lang w:val="en-US"/>
        </w:rPr>
        <w:t>over a 10-month period</w:t>
      </w:r>
    </w:p>
    <w:p w14:paraId="3D56FBA5" w14:textId="78BF23B5" w:rsidR="0019511C" w:rsidRPr="002A4292" w:rsidRDefault="002A4292" w:rsidP="002A4292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920BC">
        <w:rPr>
          <w:rFonts w:ascii="Times New Roman" w:hAnsi="Times New Roman" w:cs="Times New Roman"/>
          <w:lang w:val="en-US"/>
        </w:rPr>
        <w:t xml:space="preserve">Comparisons of </w:t>
      </w:r>
      <w:r w:rsidR="00827EFA">
        <w:rPr>
          <w:rFonts w:ascii="Times New Roman" w:hAnsi="Times New Roman" w:cs="Times New Roman"/>
          <w:lang w:val="en-US"/>
        </w:rPr>
        <w:t xml:space="preserve">proportion between </w:t>
      </w:r>
      <w:proofErr w:type="gramStart"/>
      <w:r w:rsidR="00827EFA">
        <w:rPr>
          <w:rFonts w:ascii="Times New Roman" w:hAnsi="Times New Roman" w:cs="Times New Roman"/>
          <w:lang w:val="en-US"/>
        </w:rPr>
        <w:t>gender</w:t>
      </w:r>
      <w:proofErr w:type="gramEnd"/>
      <w:r w:rsidR="00827EFA">
        <w:rPr>
          <w:rFonts w:ascii="Times New Roman" w:hAnsi="Times New Roman" w:cs="Times New Roman"/>
          <w:lang w:val="en-US"/>
        </w:rPr>
        <w:t xml:space="preserve"> were performed by Fisher exact test, and those for frequencies</w:t>
      </w:r>
      <w:r w:rsidRPr="007920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with Wilcoxon test. </w:t>
      </w:r>
      <w:r w:rsidR="007920BC" w:rsidRPr="002A4292">
        <w:rPr>
          <w:rFonts w:ascii="Times New Roman" w:hAnsi="Times New Roman" w:cs="Times New Roman"/>
          <w:lang w:val="en-US"/>
        </w:rPr>
        <w:t xml:space="preserve">p-value &lt; 0.05 (*); &lt; 0.01 (**)NS: Not Significant </w:t>
      </w:r>
    </w:p>
    <w:p w14:paraId="6088D298" w14:textId="77777777" w:rsidR="00027AE8" w:rsidRDefault="00027AE8">
      <w:pPr>
        <w:rPr>
          <w:lang w:val="en-US"/>
        </w:rPr>
      </w:pPr>
    </w:p>
    <w:p w14:paraId="4DFA8BA7" w14:textId="77777777" w:rsidR="00DF4D08" w:rsidRDefault="00DF4D08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502609D8" w14:textId="69DFE900" w:rsidR="000B47EA" w:rsidRPr="001A47FB" w:rsidRDefault="00DF4D08" w:rsidP="000B47EA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  <w:lang w:val="en-US"/>
        </w:rPr>
        <w:lastRenderedPageBreak/>
        <w:t>S1_B</w:t>
      </w:r>
      <w:r w:rsidR="000B47EA" w:rsidRPr="007E2BAA">
        <w:rPr>
          <w:rFonts w:ascii="Times New Roman" w:hAnsi="Times New Roman" w:cs="Times New Roman"/>
          <w:b/>
          <w:szCs w:val="24"/>
          <w:lang w:val="en-US"/>
        </w:rPr>
        <w:t xml:space="preserve">: </w:t>
      </w:r>
      <w:r w:rsidR="000B47EA">
        <w:rPr>
          <w:rFonts w:ascii="Times New Roman" w:hAnsi="Times New Roman" w:cs="Times New Roman"/>
          <w:b/>
          <w:lang w:val="en-US"/>
        </w:rPr>
        <w:t>Proportion of people in contact with NHP at least once and mean scores of estimated frequency</w:t>
      </w:r>
      <w:r w:rsidR="000B47EA" w:rsidRPr="00D756C6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="000B47EA">
        <w:rPr>
          <w:rFonts w:ascii="Times New Roman" w:hAnsi="Times New Roman" w:cs="Times New Roman"/>
          <w:b/>
          <w:lang w:val="en-US"/>
        </w:rPr>
        <w:t xml:space="preserve"> (questionnaire data) by type of contact for each species and all NHP species combined</w:t>
      </w:r>
      <w:r w:rsidR="000B47EA" w:rsidRPr="007E2BAA">
        <w:rPr>
          <w:rFonts w:ascii="Times New Roman" w:hAnsi="Times New Roman" w:cs="Times New Roman"/>
          <w:b/>
          <w:szCs w:val="24"/>
          <w:lang w:val="en-US"/>
        </w:rPr>
        <w:t xml:space="preserve">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372"/>
        <w:gridCol w:w="1260"/>
        <w:gridCol w:w="1678"/>
        <w:gridCol w:w="1697"/>
        <w:gridCol w:w="1548"/>
        <w:gridCol w:w="1368"/>
      </w:tblGrid>
      <w:tr w:rsidR="000B47EA" w:rsidRPr="000E14E1" w14:paraId="2F7C571D" w14:textId="77777777" w:rsidTr="00B622BD">
        <w:trPr>
          <w:trHeight w:val="300"/>
          <w:tblHeader/>
        </w:trPr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96C8" w14:textId="77777777" w:rsidR="000B47EA" w:rsidRPr="0062718F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Type of contact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296566" w14:textId="77777777" w:rsidR="000B47EA" w:rsidRPr="000E14E1" w:rsidRDefault="000B47EA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E5BA" w14:textId="77777777" w:rsidR="000B47EA" w:rsidRPr="000E14E1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0EB29" w14:textId="77777777" w:rsidR="000B47EA" w:rsidRPr="000E14E1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>Total (n=449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A4E86" w14:textId="77777777" w:rsidR="000B47EA" w:rsidRPr="000E14E1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  <w:proofErr w:type="spellEnd"/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03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413A" w14:textId="77777777" w:rsidR="000B47EA" w:rsidRPr="000E14E1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>Men (n=237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9F9AF" w14:textId="77777777" w:rsidR="000B47EA" w:rsidRPr="000E14E1" w:rsidRDefault="000B47EA" w:rsidP="00677D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14E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  <w:r w:rsidRPr="00D756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622BD" w:rsidRPr="00094406" w14:paraId="2602635C" w14:textId="77777777" w:rsidTr="00881939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9B2E5" w14:textId="5D5D4FC0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nju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vAlign w:val="center"/>
          </w:tcPr>
          <w:p w14:paraId="7580D028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69BE8DFB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59D55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675A277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08A82D2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D860B2" w14:textId="77777777" w:rsidR="00B622BD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21F1B040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AA79F8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5B15E5C0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721BDB9A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C48F8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6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5CC29C6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9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30F8343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F8701C" w14:textId="77777777" w:rsidR="00B622BD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0D64FC47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034511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87D716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F740FD2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FED3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8C2F9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0BBC0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94DA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38322B37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2EE5E3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0363B37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B8A694C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66AE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70873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0064F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D1C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46576F35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B09CBE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D7A14F7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F832FF4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96E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501D8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891A6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5FBB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622BD" w:rsidRPr="00094406" w14:paraId="46863C63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520D2A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DCFB91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4FC36A4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90D8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hideMark/>
          </w:tcPr>
          <w:p w14:paraId="2E1855E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hideMark/>
          </w:tcPr>
          <w:p w14:paraId="76A517D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5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FD25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622BD" w:rsidRPr="00094406" w14:paraId="3D8421B8" w14:textId="77777777" w:rsidTr="00881939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C76C7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B981A05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52B0C08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5D0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F3CD3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15470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5F8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39625C19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10E76E0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2F3197B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3258708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A27C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44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94F07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D9995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7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9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B769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54EFB1C8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73F6B0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4CB7BFB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D600EF1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A2DA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276F6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E9EB0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79B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622BD" w:rsidRPr="00094406" w14:paraId="0A1E033A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A841E00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97F9F6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012C4C8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13CD0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60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hideMark/>
          </w:tcPr>
          <w:p w14:paraId="71AD4B0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60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hideMark/>
          </w:tcPr>
          <w:p w14:paraId="2023352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60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BB50F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60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B622BD" w:rsidRPr="00094406" w14:paraId="214E2700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6E8657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7247FE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E4B9656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33DC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F5E1A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DE556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126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088B9FCD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3AE5F8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495330F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AD4A9BB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0384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FB273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1BA69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2F19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567FE846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7E42CD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9D5AFAD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5C16DC4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CE3F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E1C2E8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FF321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2A20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5731016C" w14:textId="77777777" w:rsidTr="00D57FD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FEA29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AAF660C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5EABE3E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108D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0E1D4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2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593C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2ACE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231E8323" w14:textId="77777777" w:rsidTr="0071405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7C0DF7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1308D20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EA30101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A7148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88C2F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ACD95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EDB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622BD" w:rsidRPr="00094406" w14:paraId="40CD88F7" w14:textId="77777777" w:rsidTr="0071405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499A0A4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4B4A5FE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150E920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C412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2D18F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2294D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2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5CED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622BD" w:rsidRPr="00094406" w14:paraId="0E34B6AD" w14:textId="77777777" w:rsidTr="0071405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0C4AAB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A993AEA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3761712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F55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52EDD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7BC4B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CE3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16EADA4C" w14:textId="77777777" w:rsidTr="0071405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0C226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034E13B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15B77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C59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DFD48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A701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22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A563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5A81739E" w14:textId="77777777" w:rsidTr="003D1201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0B53A" w14:textId="3E88E06F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Hunt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B53D13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6DF4D4EC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99457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70AB71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11E53B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7F0221" w14:textId="77777777" w:rsidR="00B622BD" w:rsidRPr="0024124D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34F0ADE2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3D671D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55A9A0E5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678E5777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BE6E1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66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0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5693080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9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61A6F46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3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FB6F7B" w14:textId="77777777" w:rsidR="00B622BD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5913902A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4B75AC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9EDEE4C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7DBB6E4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4E8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44602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28FE2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BC79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3021F22C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8E8595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A780C5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103BEA9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642F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92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24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33FB4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7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83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3CF00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33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0E65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62346C79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5455FB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B73496A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0D42912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6EE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038C2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2588B8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C3C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263B6A0E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3241FD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31A4D31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310392D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E4E3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35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0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BC3A4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156208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3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83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EA06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B622BD" w:rsidRPr="00094406" w14:paraId="55F59CD7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60532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A621F99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1630374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4EF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48FFD7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8BACD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078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23BEC73B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A8EBE2B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1225E32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E84978D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6F1E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84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6C457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2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1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B12EA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61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9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6DF3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0B3A4F4D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EDF261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B786C2D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5DAB445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7E3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F06123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CB6A2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476B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63B7C8C4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00FF2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48A41A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9CC50BC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22D9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6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8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DBC5E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9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443D2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8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A11C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522C3745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9DF520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2D19201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CDB3835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82F3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08CC8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9AB4E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9D5CF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3732DE42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514071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21D185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16FA412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2EB0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4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9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6A023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9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E3973A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09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D5C1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622BD" w:rsidRPr="00094406" w14:paraId="6014CD2A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856624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9AC369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EB70B95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42CF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7DF7C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96F39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BDC7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288A9E2F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0FB69A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DCEC78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86865C0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44C6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03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C389C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6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1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89248E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07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7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C3B4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078B9381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00992E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50165D6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1AC7A6B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10CC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B3E0B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C0D62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356F4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55320A42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A66C9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B9FD310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D70E53B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6C8CD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7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51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22151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8F410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32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74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DD21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193D6499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C06582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F031CC5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57384D0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AF1D5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DC6326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D4A2C9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5EE2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24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B622BD" w:rsidRPr="00094406" w14:paraId="77DC290A" w14:textId="77777777" w:rsidTr="003D120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8F7C1" w14:textId="77777777" w:rsidR="00B622BD" w:rsidRPr="0062718F" w:rsidRDefault="00B622BD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1558D78" w14:textId="77777777" w:rsidR="00B622BD" w:rsidRPr="00094406" w:rsidRDefault="00B622BD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0ECB7" w14:textId="77777777" w:rsidR="00B622BD" w:rsidRPr="00094406" w:rsidRDefault="00B622BD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60431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81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22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BBDB2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03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3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90CBC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49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89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A758B" w14:textId="77777777" w:rsidR="00B622BD" w:rsidRPr="00094406" w:rsidRDefault="00B622BD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094406" w14:paraId="0748BE30" w14:textId="77777777" w:rsidTr="0071256A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DBB709" w14:textId="75E281E9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Buy</w:t>
            </w:r>
            <w:proofErr w:type="spellEnd"/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62718F">
              <w:rPr>
                <w:rFonts w:ascii="Times New Roman" w:hAnsi="Times New Roman" w:cs="Times New Roman"/>
                <w:b/>
                <w:sz w:val="20"/>
                <w:szCs w:val="20"/>
              </w:rPr>
              <w:t>Sell</w:t>
            </w:r>
            <w:proofErr w:type="spellEnd"/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097D2E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8142E4C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40E941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4A41660A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9F45830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E7F903" w14:textId="77777777" w:rsidR="00CB304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094406" w14:paraId="6206A936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4DF9A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11F2D836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2C5D4B1D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17538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44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23ED3505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01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8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E17D0C3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1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9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B0C1C6" w14:textId="77777777" w:rsidR="00CB304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518BDD22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96661E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8D85D26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F7A42E2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4CE4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49CB69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0D6AA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0D3D9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094406" w14:paraId="2C5DD4F9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AF4F1E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97B3612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6D63A44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017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15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7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F420DB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4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9D427B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88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0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491F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794FF93A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C01C78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310E111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99708DE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BEF43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56A32C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BEB3EA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E543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094406" w14:paraId="35FED3EB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1927A0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C11DAD9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40599BE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7B88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18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9E2CB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26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25577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7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0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A6AC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455CB339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14BBBC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272DB37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B507E22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3BE2F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A3F721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4C6F99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22CC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094406" w14:paraId="62B40BE2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545EE3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FC8E164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87B7247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C31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86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3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D742A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67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8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242A6D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03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9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C6ED1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2CFF43BA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38D3A4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F1BFBB2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F938939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413F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7ED6C7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02674A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130F0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094406" w14:paraId="7EBC4203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D60D90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9D322BB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3E83C78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4ADF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55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5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71FB67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27 (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C653C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3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24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6CA2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4E395806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3D7204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B4BBFEC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40E8A9E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86A0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81569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E35D49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E741D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094406" w14:paraId="4056D65A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F2AFB5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14B57D7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275CFF0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F531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06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8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E92BD3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818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0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42FB0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78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93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4BF96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094406" w14:paraId="481C161B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6A1415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6915E38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1D85619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BC90F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0D255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5E0266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D8B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094406" w14:paraId="012319E5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88E3CB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697E8B8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CC7ABFD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DFE40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47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1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AFA21D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11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8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EAE33C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07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778D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752B822F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1982B52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5C29C31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5EECE81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513D6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86E4F1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09B01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63C14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094406" w14:paraId="45CE50BA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2E4AC0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F65D07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15B8EA4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ECCB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35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21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37D89A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1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3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7D4FE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21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9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F52F5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094406" w14:paraId="5598B74D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FBD39A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F1813A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CF77672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7CE3B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0FF669A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10127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218A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094406" w14:paraId="64074D2A" w14:textId="77777777" w:rsidTr="0071256A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EFBE" w14:textId="77777777" w:rsidR="00CB3046" w:rsidRPr="006271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464603" w14:textId="77777777" w:rsidR="00CB3046" w:rsidRPr="00094406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8897A" w14:textId="77777777" w:rsidR="00CB3046" w:rsidRPr="00094406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094406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EE37E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41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642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2A07E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21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E0C6C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59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94406">
              <w:rPr>
                <w:rFonts w:ascii="Times New Roman" w:hAnsi="Times New Roman" w:cs="Times New Roman"/>
                <w:sz w:val="20"/>
                <w:szCs w:val="20"/>
              </w:rPr>
              <w:t>984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F6D78" w14:textId="77777777" w:rsidR="00CB3046" w:rsidRPr="00094406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16E1868B" w14:textId="77777777" w:rsidTr="00361927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C802363" w14:textId="4D335672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b/>
                <w:sz w:val="20"/>
                <w:szCs w:val="20"/>
              </w:rPr>
              <w:t>Butcher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ADA8FA3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0DC55807" w14:textId="77777777" w:rsidR="00CB3046" w:rsidRPr="0016098F" w:rsidRDefault="00CB3046" w:rsidP="00677D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CEC90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2602EC2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9299EF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C4D9BA" w14:textId="77777777" w:rsidR="00CB3046" w:rsidRPr="0016098F" w:rsidRDefault="00CB3046" w:rsidP="00677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CB3046" w:rsidRPr="0016098F" w14:paraId="64130BD5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4F3516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658673CB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7215265C" w14:textId="77777777" w:rsidR="00CB3046" w:rsidRPr="0016098F" w:rsidRDefault="00CB3046" w:rsidP="00677D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6D7BA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62 (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9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732E772F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76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75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89F300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55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9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022A06" w14:textId="77777777" w:rsidR="00CB3046" w:rsidRPr="0016098F" w:rsidRDefault="00CB3046" w:rsidP="00677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4ABA0A4D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9B9DAB2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7A07C33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16D90C0B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AFCD9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366F4AF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669C8EA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1A304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24745091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E29F9E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B64C2C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3391E892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94086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02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26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6D13F9D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67 (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1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3264887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16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1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D3411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45851AB1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439C4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45CEFBDA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30A0AC8B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081BE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15222FE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B93737F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C2C82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48E98C84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E5DDDAE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120E2CD6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44DAD24D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9C2B58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2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54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5DBAE8E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91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7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66862FE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69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E9658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2CE4B92D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C089EE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6F78517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75DA328C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D2097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6AC2D82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4FEB1E8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FF943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551AF0F5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DA0AE9D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857B0DF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5729542B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8EEAE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51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4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70D5C43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4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9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3D4F28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4 (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9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68233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758D171F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59ABEE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1C9A338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62B6AD4F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239A8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11ECC77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43AC516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BBD95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16098F" w14:paraId="768661C0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BCF58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2C23F9DC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7B354123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10E23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32 (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6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33C30D4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95 (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8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CE0561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36 (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7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52DA1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CB3046" w:rsidRPr="0016098F" w14:paraId="0C4E97DF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60ED13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4D73C226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6CEC1A3F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B7D90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000E8C7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492E477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7811C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699628E5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E250FAB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2ED6DBC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03BB28A9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137F1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4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0CFE4DF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83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1302160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41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65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14232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CB3046" w:rsidRPr="0016098F" w14:paraId="5EAA1EA9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ABD832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1B91CB6F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43362FED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D95F5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7E2AF73F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15C350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6A50C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5F2A0552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3F672BF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40E4BCA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637E72E6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0ADEC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23 (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1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0D10A65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87 (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4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2C97C9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03 (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7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6BCAC4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68F35CDE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106CFF6D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408FB152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63925D85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1AA32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75F15E2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47B6530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9C8DA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6789069D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5B3E8DA2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noWrap/>
            <w:vAlign w:val="center"/>
          </w:tcPr>
          <w:p w14:paraId="09CC69A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01FDF16E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23C09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32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6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249EFF4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81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9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02B307C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3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0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3EC14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B3046" w:rsidRPr="0016098F" w14:paraId="40A17BCF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CF9103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14:paraId="4BFAE553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vAlign w:val="bottom"/>
          </w:tcPr>
          <w:p w14:paraId="733C74B2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55BECE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0185E5A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08C7815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B9F2B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15D38FEC" w14:textId="77777777" w:rsidTr="00361927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7993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5D340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21670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3800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14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06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92A4D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99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CABD5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02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64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CDDE3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CB3046" w:rsidRPr="0016098F" w14:paraId="6C3B8787" w14:textId="77777777" w:rsidTr="00520421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B59737" w14:textId="64D987C3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b/>
                <w:sz w:val="20"/>
                <w:szCs w:val="20"/>
              </w:rPr>
              <w:t>Cook</w:t>
            </w: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vAlign w:val="center"/>
          </w:tcPr>
          <w:p w14:paraId="1B77069A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404511D2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C970E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2EFCBF3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3141238F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FDF8B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F234413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CB3A5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0989A52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009072BA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8E029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.112 (11.95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23063D7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083 (14.34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4170BEA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306 (9.63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4F880E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10B62324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6F74F3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68A6C14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0529C62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64DA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1D77F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8F8A4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8C04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7CFA0FE6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6ED58D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50341E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904709E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1499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0.001 (23.16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51312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.678 (21.5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D74BF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0.532 (24.8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AB97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FF66AAB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40EC8F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5BFE31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D78E670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D504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6E45E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7BB38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2933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BFABF06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B66D2E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B5A4E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D845316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4680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887 (9.95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C7CA4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413 (12.58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A7072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433 (7.185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AB12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6E683C46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7EEFD8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9C400D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F603979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9D85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3E0F9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E83F3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CE48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456CBFB2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DD47D6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719A0B3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D36E991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20C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0.331 (23.09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15B94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3.456 (27.70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72A99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.863 (18.308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1184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7D858C6E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02E514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21B332B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886B8B0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F70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7C9F2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F1C22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2341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30A6E506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76940A4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BE17D9C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49CC60E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6CEA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.623 (22.16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12555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.653 (22.75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6032A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.909 (20.30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56D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7E0B09DB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ACE123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C45B9E8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9F9C9FA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66DB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6BBC8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2D5A7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4812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47E90618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8861737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B3547D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610BE31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5085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402 (5.53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E6B551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07 (2.695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C6A45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731 (7.18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B751F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BBB949B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9BACC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C3FEA8A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B159C55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B277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C50D9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A7372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B3F6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57337320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640B768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BC8D3F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2798E7E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C3BB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521 (15.80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6C6B78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451 (14.41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63C21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67 (17.165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9007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2C5CCAE9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60F919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94120A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28E8813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71FD7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5D33E6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9CF29E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7F1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4CF1DE51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EE1048A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9780F4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DEFEFD7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0D00A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024 (2.704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C9EDAB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988 (2.51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AF9163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075 (2.898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5BC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5712B64F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5EAB625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85A98C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6A42DDC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3EC4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F4C9F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F587D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EF6C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734DCA44" w14:textId="77777777" w:rsidTr="00520421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8D7C2" w14:textId="77777777" w:rsidR="00CB3046" w:rsidRPr="0016098F" w:rsidRDefault="00CB3046" w:rsidP="00677D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A9E5E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579C8" w14:textId="77777777" w:rsidR="00CB3046" w:rsidRPr="0016098F" w:rsidRDefault="00CB3046" w:rsidP="00677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9D3D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614 (2.179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5EDC0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518 (2.046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EA842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656 (2.15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A6B9" w14:textId="77777777" w:rsidR="00CB3046" w:rsidRPr="0016098F" w:rsidRDefault="00CB3046" w:rsidP="00677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46EB0CC6" w14:textId="77777777" w:rsidTr="00631A34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7A91AA" w14:textId="524C3300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um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32F3C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42BF355E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6F3EB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2C533E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657E8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B32DA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08CDEB19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55EF42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75C87CF5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276EB5DF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43F10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.57 (12.101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128231D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122 (14.415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27BE196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.13 (9.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E2907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1083F60F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C0CFD5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5F20F9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24D25AA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D6B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FC93F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C4F78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6BA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14DE41F3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18351C0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5E4045A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7879CC0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56A7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2.593 (26.316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21FC3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.797 (21.55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D6CC6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.222 (29.925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C12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24FF9EFD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94CB04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403D13B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22A6DB0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EA55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DAFC5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F636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46EE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74F2C26A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83082E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6DDB65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2A9C5C2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4714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006 (10.04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4992E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438 (12.65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96261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631 (7.303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F858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508F303B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19610F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8AD3C5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8F1934C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D0C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D354F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6F514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2BC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18BA4AE8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3A3774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46E25D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40ADCA79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D4E0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.469 (29.38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E887F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4.195 (28.46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B3F10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6.909 (30.555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1A60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445E00F2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D87854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48D0462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0EE0396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C5F1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A9E2A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68277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DAB3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16098F" w14:paraId="7BA505DA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5724F2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B313A5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A991BEB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0ABD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1.052 (25.21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5D03B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.84 (24.68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6353B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2.281 (26.02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ECEE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2DDD4939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DE7F66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66CA21A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378F274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A4B9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32DF0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A232F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8D84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204AC22C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D4EE31B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66B3CA6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B02B534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E39F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156 (8.80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32D42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39 (3.368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00EB8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879 (11.70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970D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54EB9F03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F07D232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A17BB8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B8305F0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896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6AE02C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ACD95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ACB0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70022A3D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401D43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CAF981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76B6547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93F5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.652 (17.716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9FD1A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262 (14.48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3C01B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.931 (20.242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991F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51964EE8" w14:textId="77777777" w:rsidTr="00631A34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5ADE5DE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6B584D9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5A66351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CE7D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967BD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19E06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31F5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7D82BCD0" w14:textId="77777777" w:rsidTr="00CB304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E5DEF41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4B04357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9143952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7DB0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698 (7.297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CA660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953 (2.51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B8BCC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387 (9.74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F454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2BC51F42" w14:textId="77777777" w:rsidTr="00ED15FD">
        <w:trPr>
          <w:trHeight w:val="300"/>
        </w:trPr>
        <w:tc>
          <w:tcPr>
            <w:tcW w:w="1533" w:type="dxa"/>
            <w:vMerge w:val="restart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9284F4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5F03553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DE7F665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4400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7852D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0F9C5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E587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4B00DA76" w14:textId="77777777" w:rsidTr="00CB3046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CDFC6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317CA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71431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E5E4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692 (2.203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30E9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457 (1.813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3F0C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855 (2.353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7E88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B3046" w:rsidRPr="0016098F" w14:paraId="14E85CE1" w14:textId="77777777" w:rsidTr="003A26C2">
        <w:trPr>
          <w:trHeight w:val="300"/>
        </w:trPr>
        <w:tc>
          <w:tcPr>
            <w:tcW w:w="15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44F83F" w14:textId="13DA5864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proofErr w:type="spellStart"/>
            <w:r w:rsidRPr="0016098F">
              <w:rPr>
                <w:rFonts w:ascii="Times New Roman" w:hAnsi="Times New Roman" w:cs="Times New Roman"/>
                <w:b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F4540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948E497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76507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1FAD13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48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E39AE0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D559F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0E12F22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3FCDA0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</w:tcPr>
          <w:p w14:paraId="77C03B34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</w:tcPr>
          <w:p w14:paraId="24AC300E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BC4DC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.031 (19.11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</w:tcPr>
          <w:p w14:paraId="5F01543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.799 (19.537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</w:tcPr>
          <w:p w14:paraId="51098CC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.884 (18.12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6AF90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6CFF5754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D9E2DF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6E175B5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ph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26D66E3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0ECE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5D3CF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F8FB3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B4AC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3010E6E0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AC61878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CA57D4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3C2C8EE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333A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9.092 (32.32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010AF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5.424 (27.9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0EB79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2.366 (35.48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6F4F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7A21EFDA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75E0DE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C404EAF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eglectu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A176598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13FC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187AA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27205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01C7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B3046" w:rsidRPr="0016098F" w14:paraId="403F9E5C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FB758F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3D9B01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514429BC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1EC8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774 (11.918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DCB0E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997 (14.15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7BFD1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568 (9.837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92D6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6C9D8C89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AB165F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5862A61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714AC58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4956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840D0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F5589C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5049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2C4D417E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255DC0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B8A83DC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BF18B88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9694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2.594 (35.163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D7921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9.979 (33.263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0D676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5.405 (37.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F65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260E9385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D63DDD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8101EE0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ercopithec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D7D5E2E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2C647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CD7B2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9FCE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8082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7A17A75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3E21BF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2A15A5B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231410DA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7531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6.096 (30.275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9B4F4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1.765 (25.60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3E34C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9.428 (32.974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BC78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16098F" w14:paraId="087D289C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E37EC5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A83221C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Colo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03C05E26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8805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906DB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CDAC5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A766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0369FA38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8B9E65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B486B9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4549D6E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85E6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4.375 (13.659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BB50C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95 (8.234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17436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.721 (17.09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0AC9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4D5DF6C6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3B0F643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6E4197F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Lophocebus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7B2D69B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DE5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62588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7.5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EBC6A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FEB2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B3046" w:rsidRPr="0016098F" w14:paraId="32DCF343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8D0EEC9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2655B39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3569A17A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4A44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.147 (20.992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FE30C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.819 (19.512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A1E9A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9.376 (22.496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CAD30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7BBAF2DD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9621C4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1F9A281C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78016DB8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B2AD8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079C2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FF3FEA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DE7B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1510A111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0414DA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DA0BFBF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6AE8BFFA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9BF7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2.531 (9.871)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D457B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81 (7.531)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359C3D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3.229 (11.631)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78FB3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CB3046" w:rsidRPr="0016098F" w14:paraId="305EFBCF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9FFD740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6F1966E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i/>
                <w:sz w:val="20"/>
                <w:szCs w:val="20"/>
              </w:rPr>
              <w:t>Pan troglodytes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noWrap/>
            <w:hideMark/>
          </w:tcPr>
          <w:p w14:paraId="1D24CE2F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7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9AD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06F2C09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54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F90765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D9B62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B3046" w:rsidRPr="0016098F" w14:paraId="39E0EC11" w14:textId="77777777" w:rsidTr="003A26C2">
        <w:trPr>
          <w:trHeight w:val="300"/>
        </w:trPr>
        <w:tc>
          <w:tcPr>
            <w:tcW w:w="15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EFBAE" w14:textId="77777777" w:rsidR="00CB3046" w:rsidRPr="0016098F" w:rsidRDefault="00CB3046" w:rsidP="00CB30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3A26FD" w14:textId="77777777" w:rsidR="00CB3046" w:rsidRPr="0016098F" w:rsidRDefault="00CB3046" w:rsidP="00CB3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69D84" w14:textId="77777777" w:rsidR="00CB3046" w:rsidRPr="0016098F" w:rsidRDefault="00CB3046" w:rsidP="00CB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16098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5901E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043 (2.76)</w:t>
            </w: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6AD76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771 (2.46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442F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1.253 (2.904)</w:t>
            </w:r>
          </w:p>
        </w:tc>
        <w:tc>
          <w:tcPr>
            <w:tcW w:w="1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A161" w14:textId="77777777" w:rsidR="00CB3046" w:rsidRPr="0016098F" w:rsidRDefault="00CB3046" w:rsidP="00CB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098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04CD1C40" w14:textId="77777777" w:rsidR="000B47EA" w:rsidRPr="0016098F" w:rsidRDefault="000B47EA" w:rsidP="000B47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C16F15" w14:textId="77777777" w:rsidR="000B47EA" w:rsidRDefault="000B47EA" w:rsidP="000B47EA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D756C6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Estimated frequencies were calculated as follow: </w:t>
      </w:r>
      <w:r w:rsidRPr="007E2BAA">
        <w:rPr>
          <w:rFonts w:ascii="Times New Roman" w:hAnsi="Times New Roman" w:cs="Times New Roman"/>
          <w:szCs w:val="24"/>
          <w:lang w:val="en-US"/>
        </w:rPr>
        <w:t>0=never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7E2BAA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0.1=more than one year. </w:t>
      </w:r>
      <w:r w:rsidRPr="007E2BAA">
        <w:rPr>
          <w:rFonts w:ascii="Times New Roman" w:hAnsi="Times New Roman" w:cs="Times New Roman"/>
          <w:szCs w:val="24"/>
          <w:lang w:val="en-US"/>
        </w:rPr>
        <w:t>0.3=during the previous year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7E2BAA">
        <w:rPr>
          <w:rFonts w:ascii="Times New Roman" w:hAnsi="Times New Roman" w:cs="Times New Roman"/>
          <w:szCs w:val="24"/>
          <w:lang w:val="en-US"/>
        </w:rPr>
        <w:t xml:space="preserve"> 3=during the previous month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7E2BAA">
        <w:rPr>
          <w:rFonts w:ascii="Times New Roman" w:hAnsi="Times New Roman" w:cs="Times New Roman"/>
          <w:szCs w:val="24"/>
          <w:lang w:val="en-US"/>
        </w:rPr>
        <w:t xml:space="preserve"> 14=during the previous week and 100=yesterday. </w:t>
      </w:r>
    </w:p>
    <w:p w14:paraId="56CF5C6F" w14:textId="77777777" w:rsidR="000B47EA" w:rsidRPr="00C55855" w:rsidRDefault="000B47EA" w:rsidP="000B47EA">
      <w:pPr>
        <w:rPr>
          <w:lang w:val="en-US"/>
        </w:rPr>
      </w:pPr>
      <w:r w:rsidRPr="009D0EFB">
        <w:rPr>
          <w:rFonts w:ascii="Times New Roman" w:hAnsi="Times New Roman" w:cs="Times New Roman"/>
          <w:szCs w:val="24"/>
          <w:vertAlign w:val="superscript"/>
          <w:lang w:val="en-US"/>
        </w:rPr>
        <w:t xml:space="preserve">2 </w:t>
      </w:r>
      <w:r w:rsidRPr="009D0EFB">
        <w:rPr>
          <w:rFonts w:ascii="Times New Roman" w:hAnsi="Times New Roman" w:cs="Times New Roman"/>
          <w:lang w:val="en-US"/>
        </w:rPr>
        <w:t xml:space="preserve">Comparisons of proportion between </w:t>
      </w:r>
      <w:proofErr w:type="gramStart"/>
      <w:r w:rsidRPr="009D0EFB">
        <w:rPr>
          <w:rFonts w:ascii="Times New Roman" w:hAnsi="Times New Roman" w:cs="Times New Roman"/>
          <w:lang w:val="en-US"/>
        </w:rPr>
        <w:t>gender</w:t>
      </w:r>
      <w:proofErr w:type="gramEnd"/>
      <w:r w:rsidRPr="009D0EFB">
        <w:rPr>
          <w:rFonts w:ascii="Times New Roman" w:hAnsi="Times New Roman" w:cs="Times New Roman"/>
          <w:lang w:val="en-US"/>
        </w:rPr>
        <w:t xml:space="preserve"> were performed by Fisher exact test, and those for frequencies with </w:t>
      </w:r>
      <w:r>
        <w:rPr>
          <w:rFonts w:ascii="Times New Roman" w:hAnsi="Times New Roman" w:cs="Times New Roman"/>
          <w:lang w:val="en-US"/>
        </w:rPr>
        <w:t>Student t</w:t>
      </w:r>
      <w:r w:rsidRPr="009D0EFB">
        <w:rPr>
          <w:rFonts w:ascii="Times New Roman" w:hAnsi="Times New Roman" w:cs="Times New Roman"/>
          <w:lang w:val="en-US"/>
        </w:rPr>
        <w:t xml:space="preserve"> test</w:t>
      </w:r>
      <w:r>
        <w:rPr>
          <w:rFonts w:ascii="Times New Roman" w:hAnsi="Times New Roman" w:cs="Times New Roman"/>
          <w:lang w:val="en-US"/>
        </w:rPr>
        <w:t xml:space="preserve">. </w:t>
      </w:r>
      <w:r w:rsidRPr="007E2BAA">
        <w:rPr>
          <w:rFonts w:ascii="Times New Roman" w:hAnsi="Times New Roman" w:cs="Times New Roman"/>
          <w:szCs w:val="24"/>
          <w:lang w:val="en-US"/>
        </w:rPr>
        <w:t>NS: Not Significant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7E2BAA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Pr="007E2BAA">
        <w:rPr>
          <w:rFonts w:ascii="Times New Roman" w:hAnsi="Times New Roman" w:cs="Times New Roman"/>
          <w:szCs w:val="24"/>
          <w:lang w:val="en-US"/>
        </w:rPr>
        <w:t>p-value</w:t>
      </w:r>
      <w:proofErr w:type="gramEnd"/>
      <w:r w:rsidRPr="007E2BAA">
        <w:rPr>
          <w:rFonts w:ascii="Times New Roman" w:hAnsi="Times New Roman" w:cs="Times New Roman"/>
          <w:szCs w:val="24"/>
          <w:lang w:val="en-US"/>
        </w:rPr>
        <w:t xml:space="preserve"> &lt; 0.05 (*); &lt;0.01 (**); &lt; 0.001 (***). Differences of sample size between “Total” and “</w:t>
      </w:r>
      <w:proofErr w:type="spellStart"/>
      <w:r w:rsidRPr="007E2BAA">
        <w:rPr>
          <w:rFonts w:ascii="Times New Roman" w:hAnsi="Times New Roman" w:cs="Times New Roman"/>
          <w:szCs w:val="24"/>
          <w:lang w:val="en-US"/>
        </w:rPr>
        <w:t>Women+Men</w:t>
      </w:r>
      <w:proofErr w:type="spellEnd"/>
      <w:r w:rsidRPr="007E2BAA">
        <w:rPr>
          <w:rFonts w:ascii="Times New Roman" w:hAnsi="Times New Roman" w:cs="Times New Roman"/>
          <w:szCs w:val="24"/>
          <w:lang w:val="en-US"/>
        </w:rPr>
        <w:t xml:space="preserve">” are due to 9 missing value for gender information. </w:t>
      </w:r>
    </w:p>
    <w:p w14:paraId="79A87F3C" w14:textId="77777777" w:rsidR="000B47EA" w:rsidRPr="00027AE8" w:rsidRDefault="000B47EA">
      <w:pPr>
        <w:rPr>
          <w:lang w:val="en-US"/>
        </w:rPr>
      </w:pPr>
    </w:p>
    <w:sectPr w:rsidR="000B47EA" w:rsidRPr="00027AE8" w:rsidSect="00027A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60AE9"/>
    <w:multiLevelType w:val="multilevel"/>
    <w:tmpl w:val="733674B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D0A4009"/>
    <w:multiLevelType w:val="hybridMultilevel"/>
    <w:tmpl w:val="C14CFF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AE8"/>
    <w:rsid w:val="00027AE8"/>
    <w:rsid w:val="000B47EA"/>
    <w:rsid w:val="0011560B"/>
    <w:rsid w:val="001225AC"/>
    <w:rsid w:val="0019511C"/>
    <w:rsid w:val="002A4292"/>
    <w:rsid w:val="003C5070"/>
    <w:rsid w:val="003E52A8"/>
    <w:rsid w:val="003F57A1"/>
    <w:rsid w:val="00611D26"/>
    <w:rsid w:val="00677DEC"/>
    <w:rsid w:val="006F6191"/>
    <w:rsid w:val="00731E4B"/>
    <w:rsid w:val="007920BC"/>
    <w:rsid w:val="007C29B6"/>
    <w:rsid w:val="00827EFA"/>
    <w:rsid w:val="00835E4B"/>
    <w:rsid w:val="0087035D"/>
    <w:rsid w:val="009116B5"/>
    <w:rsid w:val="00934803"/>
    <w:rsid w:val="009A1565"/>
    <w:rsid w:val="00A57075"/>
    <w:rsid w:val="00AF6209"/>
    <w:rsid w:val="00B622BD"/>
    <w:rsid w:val="00C76DFF"/>
    <w:rsid w:val="00CB3046"/>
    <w:rsid w:val="00D471A0"/>
    <w:rsid w:val="00DF4D08"/>
    <w:rsid w:val="00E55769"/>
    <w:rsid w:val="00EB1155"/>
    <w:rsid w:val="00ED69F2"/>
    <w:rsid w:val="00F13328"/>
    <w:rsid w:val="00F306D6"/>
    <w:rsid w:val="00F54E1E"/>
    <w:rsid w:val="00FA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195E32"/>
  <w15:docId w15:val="{2663DCE8-5C1A-4662-AADA-730DE17D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27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B11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B115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B115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11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115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1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115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92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6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811</Words>
  <Characters>9963</Characters>
  <Application>Microsoft Office Word</Application>
  <DocSecurity>0</DocSecurity>
  <Lines>83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Narat</dc:creator>
  <cp:lastModifiedBy>Victor  NARAT</cp:lastModifiedBy>
  <cp:revision>7</cp:revision>
  <dcterms:created xsi:type="dcterms:W3CDTF">2018-09-19T08:20:00Z</dcterms:created>
  <dcterms:modified xsi:type="dcterms:W3CDTF">2018-09-20T08:15:00Z</dcterms:modified>
</cp:coreProperties>
</file>